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6B8" w:rsidRDefault="006836B8"/>
    <w:tbl>
      <w:tblPr>
        <w:tblW w:w="9781" w:type="dxa"/>
        <w:tblInd w:w="-34" w:type="dxa"/>
        <w:tblLayout w:type="fixed"/>
        <w:tblLook w:val="04A0"/>
      </w:tblPr>
      <w:tblGrid>
        <w:gridCol w:w="1985"/>
        <w:gridCol w:w="425"/>
        <w:gridCol w:w="2410"/>
        <w:gridCol w:w="284"/>
        <w:gridCol w:w="422"/>
        <w:gridCol w:w="2298"/>
        <w:gridCol w:w="216"/>
        <w:gridCol w:w="749"/>
        <w:gridCol w:w="205"/>
        <w:gridCol w:w="787"/>
      </w:tblGrid>
      <w:tr w:rsidR="00D96333" w:rsidRPr="00D96333" w:rsidTr="00090B6F">
        <w:trPr>
          <w:trHeight w:val="300"/>
        </w:trPr>
        <w:tc>
          <w:tcPr>
            <w:tcW w:w="8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D96333" w:rsidRDefault="003E5EC9" w:rsidP="003E5EC9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ditional file 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:</w:t>
            </w:r>
            <w:r w:rsidR="00D96333" w:rsidRPr="00D96333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</w:t>
            </w:r>
            <w:r w:rsidR="00D96333" w:rsidRPr="00D96333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 w:rsidR="00D96333" w:rsidRPr="00D96333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3</w:t>
            </w:r>
            <w:r w:rsidR="00D96333" w:rsidRPr="00D96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ytokines levels by </w:t>
            </w:r>
            <w:r w:rsidR="00D96333" w:rsidRPr="00D9633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ack-years</w:t>
            </w:r>
            <w:r w:rsidR="00D96333" w:rsidRPr="00D96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96333" w:rsidRPr="00D9633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smoked </w:t>
            </w:r>
            <w:r w:rsidR="00D96333" w:rsidRPr="00D96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 the control and CB-exposed groups</w:t>
            </w:r>
            <w:r w:rsidR="00D96333" w:rsidRPr="00D9633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D96333" w:rsidRPr="00D96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/mL</w:t>
            </w:r>
            <w:r w:rsidR="00D96333" w:rsidRPr="00D9633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D96333" w:rsidRDefault="00D96333" w:rsidP="00090B6F">
            <w:pPr>
              <w:widowControl/>
              <w:spacing w:line="200" w:lineRule="atLeast"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D96333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 xml:space="preserve">      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D96333" w:rsidRDefault="00D96333" w:rsidP="00090B6F">
            <w:pPr>
              <w:widowControl/>
              <w:spacing w:line="200" w:lineRule="atLeast"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B-exposed group</w:t>
            </w:r>
          </w:p>
        </w:tc>
        <w:tc>
          <w:tcPr>
            <w:tcW w:w="96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edian, 5%-95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edian, 5%-95%)</w:t>
            </w:r>
          </w:p>
        </w:tc>
        <w:tc>
          <w:tcPr>
            <w:tcW w:w="96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L-1β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0 (0.00-119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36 (2.49-56.91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  <w:r w:rsidRPr="00F64D66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50" w:firstLine="9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&lt; Pack-years</w:t>
            </w:r>
            <w:r w:rsidRPr="00F64D66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≤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8 (0.00-14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88 (1.88-35.47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&gt;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8 (0.00-26.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71 (0.28-49.06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01 (1.85-202.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.14 (26.52-825.4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&lt; Pack-years</w:t>
            </w:r>
            <w:r w:rsidRPr="00F64D66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≤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70 (2.72-150.8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1.51 (52.67-660.7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&gt;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40 (1.37-202.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7.11 (50.80-578.7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5.82 (154.65-1739.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3.04 (305.50-4537.0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  <w:r w:rsidRPr="00F64D66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&lt; Pack-years</w:t>
            </w:r>
            <w:r w:rsidRPr="00F64D66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≤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.69 (145.09-2899.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1.43 (586.42-3915.64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&gt;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4.76 (149.24-2771.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7.61 (85.32-3653.10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P-1β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9.92 (287.22-3387.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3.28 (1462.17-7236.57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&lt; Pack-years</w:t>
            </w:r>
            <w:r w:rsidRPr="00F64D66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≤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9.38 (207.87-3077.6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52.97 (1205.97-10337.71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&gt;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5.49 (145.06-2831.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17.91 (621.00-22743.24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-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47 (0.00-185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8.31 (20.81-685.45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&lt; Pack-years</w:t>
            </w:r>
            <w:r w:rsidRPr="00F64D66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≤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91 (0.22-210.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2.13 (76.25-490.89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&gt;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92 (0.00-163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8.45 (85.53-674.52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5.76 (86.89-474.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0.70 (103.74-494.83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&lt; Pack-years</w:t>
            </w:r>
            <w:r w:rsidRPr="00F64D66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>≤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2.35 (57.68-408.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7.33 (66.78-327.69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ck-years&gt;12.5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3.73 (153.53-613.2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1.03 (76.54-538.76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333" w:rsidRPr="00F64D66" w:rsidTr="00090B6F">
        <w:trPr>
          <w:trHeight w:val="360"/>
        </w:trPr>
        <w:tc>
          <w:tcPr>
            <w:tcW w:w="7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dian of smokers;  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wo-sample t test; 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F64D6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ment for age, BMI, and alcohol use.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333" w:rsidRPr="00F64D66" w:rsidRDefault="00D96333" w:rsidP="00090B6F">
            <w:pPr>
              <w:widowControl/>
              <w:spacing w:line="200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D96333" w:rsidRDefault="00D96333"/>
    <w:sectPr w:rsidR="00D96333" w:rsidSect="00865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4A91" w:rsidRDefault="00414A91" w:rsidP="00D96333">
      <w:r>
        <w:separator/>
      </w:r>
    </w:p>
  </w:endnote>
  <w:endnote w:type="continuationSeparator" w:id="0">
    <w:p w:rsidR="00414A91" w:rsidRDefault="00414A91" w:rsidP="00D963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4A91" w:rsidRDefault="00414A91" w:rsidP="00D96333">
      <w:r>
        <w:separator/>
      </w:r>
    </w:p>
  </w:footnote>
  <w:footnote w:type="continuationSeparator" w:id="0">
    <w:p w:rsidR="00414A91" w:rsidRDefault="00414A91" w:rsidP="00D963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6333"/>
    <w:rsid w:val="00017EA4"/>
    <w:rsid w:val="003E5EC9"/>
    <w:rsid w:val="00414A91"/>
    <w:rsid w:val="005505B3"/>
    <w:rsid w:val="006836B8"/>
    <w:rsid w:val="00865A29"/>
    <w:rsid w:val="00D963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33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3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3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3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lastimoso</cp:lastModifiedBy>
  <cp:revision>4</cp:revision>
  <dcterms:created xsi:type="dcterms:W3CDTF">2014-09-23T01:04:00Z</dcterms:created>
  <dcterms:modified xsi:type="dcterms:W3CDTF">2014-12-05T23:34:00Z</dcterms:modified>
</cp:coreProperties>
</file>